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086"/>
        <w:gridCol w:w="1726"/>
        <w:gridCol w:w="1367"/>
        <w:gridCol w:w="1346"/>
        <w:gridCol w:w="1174"/>
        <w:gridCol w:w="1518"/>
        <w:gridCol w:w="1108"/>
        <w:gridCol w:w="1109"/>
        <w:gridCol w:w="1166"/>
        <w:gridCol w:w="1350"/>
      </w:tblGrid>
      <w:tr w:rsidR="00BA2B33" w:rsidRPr="00377593" w14:paraId="24C14536" w14:textId="7D4361FC" w:rsidTr="003775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vMerge w:val="restart"/>
          </w:tcPr>
          <w:p w14:paraId="236F8237" w14:textId="68DA66CF" w:rsidR="00BA2B33" w:rsidRPr="00377593" w:rsidRDefault="00BA2B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7593">
              <w:rPr>
                <w:rFonts w:ascii="Times New Roman" w:hAnsi="Times New Roman" w:cs="Times New Roman"/>
                <w:sz w:val="16"/>
                <w:szCs w:val="16"/>
              </w:rPr>
              <w:t>Authors</w:t>
            </w:r>
          </w:p>
        </w:tc>
        <w:tc>
          <w:tcPr>
            <w:tcW w:w="5613" w:type="dxa"/>
            <w:gridSpan w:val="4"/>
          </w:tcPr>
          <w:p w14:paraId="5C5F74E2" w14:textId="315DB2B3" w:rsidR="00BA2B33" w:rsidRPr="00377593" w:rsidRDefault="00BA2B33" w:rsidP="002642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7593">
              <w:rPr>
                <w:rFonts w:ascii="Times New Roman" w:hAnsi="Times New Roman" w:cs="Times New Roman"/>
                <w:sz w:val="16"/>
                <w:szCs w:val="16"/>
              </w:rPr>
              <w:t>Selection</w:t>
            </w:r>
          </w:p>
        </w:tc>
        <w:tc>
          <w:tcPr>
            <w:tcW w:w="1518" w:type="dxa"/>
          </w:tcPr>
          <w:p w14:paraId="4CFAEDBC" w14:textId="77777777" w:rsidR="00DB7DBB" w:rsidRPr="00377593" w:rsidRDefault="00BA2B33" w:rsidP="008B1D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7593">
              <w:rPr>
                <w:rFonts w:ascii="Times New Roman" w:hAnsi="Times New Roman" w:cs="Times New Roman"/>
                <w:sz w:val="16"/>
                <w:szCs w:val="16"/>
              </w:rPr>
              <w:t>Comparability</w:t>
            </w:r>
          </w:p>
          <w:p w14:paraId="5513FA5C" w14:textId="1D7BD20C" w:rsidR="00BA2B33" w:rsidRPr="00377593" w:rsidRDefault="00BA2B33" w:rsidP="000F14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3383" w:type="dxa"/>
            <w:gridSpan w:val="3"/>
          </w:tcPr>
          <w:p w14:paraId="520F01B4" w14:textId="02864028" w:rsidR="00BA2B33" w:rsidRPr="00377593" w:rsidRDefault="00BA2B33" w:rsidP="002642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7593">
              <w:rPr>
                <w:rFonts w:ascii="Times New Roman" w:hAnsi="Times New Roman" w:cs="Times New Roman"/>
                <w:sz w:val="16"/>
                <w:szCs w:val="16"/>
              </w:rPr>
              <w:t>Outcome</w:t>
            </w:r>
          </w:p>
        </w:tc>
        <w:tc>
          <w:tcPr>
            <w:tcW w:w="1350" w:type="dxa"/>
            <w:vMerge w:val="restart"/>
          </w:tcPr>
          <w:p w14:paraId="1D1304F3" w14:textId="64C67944" w:rsidR="00BA2B33" w:rsidRPr="00377593" w:rsidRDefault="00BA2B33" w:rsidP="009F61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7593">
              <w:rPr>
                <w:rFonts w:ascii="Times New Roman" w:hAnsi="Times New Roman" w:cs="Times New Roman"/>
                <w:sz w:val="16"/>
                <w:szCs w:val="16"/>
              </w:rPr>
              <w:t>Overall methodologic quality</w:t>
            </w:r>
            <w:r w:rsidR="00F62D55" w:rsidRPr="00377593">
              <w:rPr>
                <w:rFonts w:ascii="Times New Roman" w:hAnsi="Times New Roman" w:cs="Times New Roman"/>
                <w:sz w:val="16"/>
                <w:szCs w:val="16"/>
              </w:rPr>
              <w:t xml:space="preserve"> and score (M</w:t>
            </w:r>
            <w:r w:rsidR="00254759" w:rsidRPr="00377593">
              <w:rPr>
                <w:rFonts w:ascii="Times New Roman" w:hAnsi="Times New Roman" w:cs="Times New Roman"/>
                <w:sz w:val="16"/>
                <w:szCs w:val="16"/>
              </w:rPr>
              <w:t>aximum: 9)</w:t>
            </w:r>
          </w:p>
        </w:tc>
      </w:tr>
      <w:tr w:rsidR="00377593" w:rsidRPr="00377593" w14:paraId="00D96DC2" w14:textId="055A34C0" w:rsidTr="00377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  <w:vMerge/>
          </w:tcPr>
          <w:p w14:paraId="2588F4E5" w14:textId="77777777" w:rsidR="00BA2B33" w:rsidRPr="00377593" w:rsidRDefault="00BA2B3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6" w:type="dxa"/>
          </w:tcPr>
          <w:p w14:paraId="292ECCBF" w14:textId="77777777" w:rsidR="00DB7DBB" w:rsidRPr="00377593" w:rsidRDefault="00BA2B33" w:rsidP="00DB7DB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7593">
              <w:rPr>
                <w:rFonts w:ascii="Times New Roman" w:hAnsi="Times New Roman" w:cs="Times New Roman"/>
                <w:sz w:val="16"/>
                <w:szCs w:val="16"/>
              </w:rPr>
              <w:t>Representativeness of the exposed cohort</w:t>
            </w:r>
            <w:r w:rsidR="00DB7DBB" w:rsidRPr="0037759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227CB96" w14:textId="38A17824" w:rsidR="00BA2B33" w:rsidRPr="00377593" w:rsidRDefault="00DB7DBB" w:rsidP="00DB7DB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7593">
              <w:rPr>
                <w:rFonts w:ascii="Times New Roman" w:hAnsi="Times New Roman" w:cs="Times New Roman"/>
                <w:sz w:val="16"/>
                <w:szCs w:val="16"/>
              </w:rPr>
              <w:t xml:space="preserve">(Maximum: </w:t>
            </w:r>
            <w:r w:rsidR="000F14CA" w:rsidRPr="00377593">
              <w:rPr>
                <w:rFonts w:ascii="MS Mincho" w:eastAsia="MS Mincho" w:hAnsi="MS Mincho" w:cs="MS Mincho"/>
                <w:sz w:val="16"/>
                <w:szCs w:val="16"/>
              </w:rPr>
              <w:t>★</w:t>
            </w:r>
            <w:r w:rsidRPr="0037759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67" w:type="dxa"/>
          </w:tcPr>
          <w:p w14:paraId="1504A43C" w14:textId="77777777" w:rsidR="00DB7DBB" w:rsidRPr="00377593" w:rsidRDefault="00BA2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7593">
              <w:rPr>
                <w:rFonts w:ascii="Times New Roman" w:hAnsi="Times New Roman" w:cs="Times New Roman"/>
                <w:sz w:val="16"/>
                <w:szCs w:val="16"/>
              </w:rPr>
              <w:t>Selection of the non-exposed cohort</w:t>
            </w:r>
          </w:p>
          <w:p w14:paraId="1BB9FD88" w14:textId="5A8843E4" w:rsidR="00BA2B33" w:rsidRPr="00377593" w:rsidRDefault="000F1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7593">
              <w:rPr>
                <w:rFonts w:ascii="Times New Roman" w:hAnsi="Times New Roman" w:cs="Times New Roman"/>
                <w:sz w:val="16"/>
                <w:szCs w:val="16"/>
              </w:rPr>
              <w:t xml:space="preserve">(Maximum: </w:t>
            </w:r>
            <w:r w:rsidRPr="00377593">
              <w:rPr>
                <w:rFonts w:ascii="MS Mincho" w:eastAsia="MS Mincho" w:hAnsi="MS Mincho" w:cs="MS Mincho"/>
                <w:sz w:val="16"/>
                <w:szCs w:val="16"/>
              </w:rPr>
              <w:t>★</w:t>
            </w:r>
            <w:r w:rsidRPr="0037759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46" w:type="dxa"/>
          </w:tcPr>
          <w:p w14:paraId="1D43D6C1" w14:textId="77777777" w:rsidR="00DB7DBB" w:rsidRPr="00377593" w:rsidRDefault="00BA2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7593">
              <w:rPr>
                <w:rFonts w:ascii="Times New Roman" w:hAnsi="Times New Roman" w:cs="Times New Roman"/>
                <w:sz w:val="16"/>
                <w:szCs w:val="16"/>
              </w:rPr>
              <w:t>Ascertainment of exposure</w:t>
            </w:r>
          </w:p>
          <w:p w14:paraId="493FFB2F" w14:textId="6333EFED" w:rsidR="00BA2B33" w:rsidRPr="00377593" w:rsidRDefault="000F14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7593">
              <w:rPr>
                <w:rFonts w:ascii="Times New Roman" w:hAnsi="Times New Roman" w:cs="Times New Roman"/>
                <w:sz w:val="16"/>
                <w:szCs w:val="16"/>
              </w:rPr>
              <w:t xml:space="preserve">(Maximum: </w:t>
            </w:r>
            <w:r w:rsidRPr="00377593">
              <w:rPr>
                <w:rFonts w:ascii="MS Mincho" w:eastAsia="MS Mincho" w:hAnsi="MS Mincho" w:cs="MS Mincho"/>
                <w:sz w:val="16"/>
                <w:szCs w:val="16"/>
              </w:rPr>
              <w:t>★</w:t>
            </w:r>
            <w:r w:rsidRPr="0037759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74" w:type="dxa"/>
          </w:tcPr>
          <w:p w14:paraId="4C517A11" w14:textId="77777777" w:rsidR="00DB7DBB" w:rsidRPr="00377593" w:rsidRDefault="00BA2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7593">
              <w:rPr>
                <w:rFonts w:ascii="Times New Roman" w:hAnsi="Times New Roman" w:cs="Times New Roman"/>
                <w:sz w:val="16"/>
                <w:szCs w:val="16"/>
              </w:rPr>
              <w:t>Outcome of interest not present at start of study</w:t>
            </w:r>
          </w:p>
          <w:p w14:paraId="36941D6E" w14:textId="101DD2FD" w:rsidR="00BA2B33" w:rsidRPr="00377593" w:rsidRDefault="00DB7D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7593">
              <w:rPr>
                <w:rFonts w:ascii="Times New Roman" w:hAnsi="Times New Roman" w:cs="Times New Roman"/>
                <w:sz w:val="16"/>
                <w:szCs w:val="16"/>
              </w:rPr>
              <w:t xml:space="preserve">(Maximum: </w:t>
            </w:r>
            <w:r w:rsidR="000F14CA" w:rsidRPr="00377593">
              <w:rPr>
                <w:rFonts w:ascii="MS Mincho" w:eastAsia="MS Mincho" w:hAnsi="MS Mincho" w:cs="MS Mincho"/>
                <w:sz w:val="16"/>
                <w:szCs w:val="16"/>
              </w:rPr>
              <w:t>★</w:t>
            </w:r>
            <w:r w:rsidRPr="0037759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18" w:type="dxa"/>
          </w:tcPr>
          <w:p w14:paraId="6B39D941" w14:textId="385FDAE3" w:rsidR="00BA2B33" w:rsidRPr="00377593" w:rsidRDefault="003775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7593">
              <w:rPr>
                <w:rFonts w:ascii="Times New Roman" w:hAnsi="Times New Roman" w:cs="Times New Roman"/>
                <w:sz w:val="16"/>
                <w:szCs w:val="16"/>
              </w:rPr>
              <w:t xml:space="preserve">(Maximum: </w:t>
            </w:r>
            <w:r w:rsidRPr="00377593">
              <w:rPr>
                <w:rFonts w:ascii="MS Mincho" w:eastAsia="MS Mincho" w:hAnsi="MS Mincho" w:cs="MS Mincho"/>
                <w:sz w:val="16"/>
                <w:szCs w:val="16"/>
              </w:rPr>
              <w:t>★★</w:t>
            </w:r>
            <w:r w:rsidRPr="0037759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08" w:type="dxa"/>
          </w:tcPr>
          <w:p w14:paraId="1BC8496E" w14:textId="203F620A" w:rsidR="00DB7DBB" w:rsidRPr="00377593" w:rsidRDefault="00BA2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7593">
              <w:rPr>
                <w:rFonts w:ascii="Times New Roman" w:hAnsi="Times New Roman" w:cs="Times New Roman"/>
                <w:sz w:val="16"/>
                <w:szCs w:val="16"/>
              </w:rPr>
              <w:t>Assessment of outcome</w:t>
            </w:r>
          </w:p>
          <w:p w14:paraId="3AA0D1AE" w14:textId="505D0C8F" w:rsidR="00DB7DBB" w:rsidRPr="00377593" w:rsidRDefault="00DB7D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7593">
              <w:rPr>
                <w:rFonts w:ascii="Times New Roman" w:hAnsi="Times New Roman" w:cs="Times New Roman"/>
                <w:sz w:val="16"/>
                <w:szCs w:val="16"/>
              </w:rPr>
              <w:t xml:space="preserve">(Maximum: </w:t>
            </w:r>
            <w:r w:rsidR="000F14CA" w:rsidRPr="00377593">
              <w:rPr>
                <w:rFonts w:ascii="MS Mincho" w:eastAsia="MS Mincho" w:hAnsi="MS Mincho" w:cs="MS Mincho"/>
                <w:sz w:val="16"/>
                <w:szCs w:val="16"/>
              </w:rPr>
              <w:t>★</w:t>
            </w:r>
            <w:r w:rsidRPr="0037759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55079B7" w14:textId="0334CDD0" w:rsidR="00BA2B33" w:rsidRPr="00377593" w:rsidRDefault="00BA2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14:paraId="05AF579D" w14:textId="77777777" w:rsidR="00DB7DBB" w:rsidRPr="00377593" w:rsidRDefault="00BA2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7593">
              <w:rPr>
                <w:rFonts w:ascii="Times New Roman" w:hAnsi="Times New Roman" w:cs="Times New Roman"/>
                <w:sz w:val="16"/>
                <w:szCs w:val="16"/>
              </w:rPr>
              <w:t>Follow-up long enough</w:t>
            </w:r>
          </w:p>
          <w:p w14:paraId="1B5A38ED" w14:textId="1CB7987A" w:rsidR="00BA2B33" w:rsidRPr="00377593" w:rsidRDefault="00DB7D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7593">
              <w:rPr>
                <w:rFonts w:ascii="Times New Roman" w:hAnsi="Times New Roman" w:cs="Times New Roman"/>
                <w:sz w:val="16"/>
                <w:szCs w:val="16"/>
              </w:rPr>
              <w:t xml:space="preserve">(Maximum: </w:t>
            </w:r>
            <w:r w:rsidR="000F14CA" w:rsidRPr="00377593">
              <w:rPr>
                <w:rFonts w:ascii="MS Mincho" w:eastAsia="MS Mincho" w:hAnsi="MS Mincho" w:cs="MS Mincho"/>
                <w:sz w:val="16"/>
                <w:szCs w:val="16"/>
              </w:rPr>
              <w:t>★</w:t>
            </w:r>
            <w:r w:rsidRPr="0037759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6" w:type="dxa"/>
          </w:tcPr>
          <w:p w14:paraId="01BB0A76" w14:textId="77777777" w:rsidR="00DB7DBB" w:rsidRPr="00377593" w:rsidRDefault="00BA2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7593">
              <w:rPr>
                <w:rFonts w:ascii="Times New Roman" w:hAnsi="Times New Roman" w:cs="Times New Roman"/>
                <w:sz w:val="16"/>
                <w:szCs w:val="16"/>
              </w:rPr>
              <w:t>Adequacy of Follow-up</w:t>
            </w:r>
          </w:p>
          <w:p w14:paraId="6F468E99" w14:textId="4A614195" w:rsidR="00BA2B33" w:rsidRPr="00377593" w:rsidRDefault="00DB7D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7593">
              <w:rPr>
                <w:rFonts w:ascii="Times New Roman" w:hAnsi="Times New Roman" w:cs="Times New Roman"/>
                <w:sz w:val="16"/>
                <w:szCs w:val="16"/>
              </w:rPr>
              <w:t xml:space="preserve">(Maximum: </w:t>
            </w:r>
            <w:r w:rsidR="000F14CA" w:rsidRPr="00377593">
              <w:rPr>
                <w:rFonts w:ascii="MS Mincho" w:eastAsia="MS Mincho" w:hAnsi="MS Mincho" w:cs="MS Mincho"/>
                <w:sz w:val="16"/>
                <w:szCs w:val="16"/>
              </w:rPr>
              <w:t>★</w:t>
            </w:r>
            <w:r w:rsidRPr="0037759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vMerge/>
          </w:tcPr>
          <w:p w14:paraId="70A6580E" w14:textId="36F49094" w:rsidR="00BA2B33" w:rsidRPr="00377593" w:rsidRDefault="00BA2B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77593" w:rsidRPr="00377593" w14:paraId="3D73B129" w14:textId="2D819F9D" w:rsidTr="003775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</w:tcPr>
          <w:p w14:paraId="2344FCA4" w14:textId="6EF5F8F0" w:rsidR="00BA2B33" w:rsidRPr="00377593" w:rsidRDefault="003775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7593">
              <w:rPr>
                <w:rFonts w:ascii="Times New Roman" w:hAnsi="Times New Roman" w:cs="Times New Roman"/>
                <w:sz w:val="16"/>
                <w:szCs w:val="16"/>
              </w:rPr>
              <w:t>Liu H et al (2016)</w:t>
            </w:r>
          </w:p>
        </w:tc>
        <w:tc>
          <w:tcPr>
            <w:tcW w:w="1726" w:type="dxa"/>
          </w:tcPr>
          <w:p w14:paraId="289CF140" w14:textId="7B06863B" w:rsidR="00BA2B33" w:rsidRPr="00377593" w:rsidRDefault="000F1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7593">
              <w:rPr>
                <w:rFonts w:ascii="MS Mincho" w:eastAsia="MS Mincho" w:hAnsi="MS Mincho" w:cs="MS Mincho"/>
                <w:sz w:val="16"/>
                <w:szCs w:val="16"/>
              </w:rPr>
              <w:t>★</w:t>
            </w:r>
          </w:p>
        </w:tc>
        <w:tc>
          <w:tcPr>
            <w:tcW w:w="1367" w:type="dxa"/>
          </w:tcPr>
          <w:p w14:paraId="27DFFDA4" w14:textId="08BF5765" w:rsidR="00BA2B33" w:rsidRPr="00377593" w:rsidRDefault="000F1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7593">
              <w:rPr>
                <w:rFonts w:ascii="MS Mincho" w:eastAsia="MS Mincho" w:hAnsi="MS Mincho" w:cs="MS Mincho"/>
                <w:sz w:val="16"/>
                <w:szCs w:val="16"/>
              </w:rPr>
              <w:t>★</w:t>
            </w:r>
          </w:p>
        </w:tc>
        <w:tc>
          <w:tcPr>
            <w:tcW w:w="1346" w:type="dxa"/>
          </w:tcPr>
          <w:p w14:paraId="57124ACD" w14:textId="50F4C793" w:rsidR="00BA2B33" w:rsidRPr="00377593" w:rsidRDefault="000F1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7593">
              <w:rPr>
                <w:rFonts w:ascii="MS Mincho" w:eastAsia="MS Mincho" w:hAnsi="MS Mincho" w:cs="MS Mincho"/>
                <w:sz w:val="16"/>
                <w:szCs w:val="16"/>
              </w:rPr>
              <w:t>★</w:t>
            </w:r>
          </w:p>
        </w:tc>
        <w:tc>
          <w:tcPr>
            <w:tcW w:w="1174" w:type="dxa"/>
          </w:tcPr>
          <w:p w14:paraId="73CC8C96" w14:textId="1740F5CA" w:rsidR="00BA2B33" w:rsidRPr="00377593" w:rsidRDefault="0088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7593">
              <w:rPr>
                <w:rFonts w:ascii="MS Mincho" w:eastAsia="MS Mincho" w:hAnsi="MS Mincho" w:cs="MS Mincho"/>
                <w:sz w:val="16"/>
                <w:szCs w:val="16"/>
              </w:rPr>
              <w:t>★</w:t>
            </w:r>
          </w:p>
        </w:tc>
        <w:tc>
          <w:tcPr>
            <w:tcW w:w="1518" w:type="dxa"/>
          </w:tcPr>
          <w:p w14:paraId="093A48D6" w14:textId="3677F012" w:rsidR="00BA2B33" w:rsidRPr="00377593" w:rsidRDefault="000D7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7593">
              <w:rPr>
                <w:rFonts w:ascii="MS Mincho" w:eastAsia="MS Mincho" w:hAnsi="MS Mincho" w:cs="MS Mincho"/>
                <w:sz w:val="16"/>
                <w:szCs w:val="16"/>
              </w:rPr>
              <w:t>★★</w:t>
            </w:r>
          </w:p>
        </w:tc>
        <w:tc>
          <w:tcPr>
            <w:tcW w:w="1108" w:type="dxa"/>
          </w:tcPr>
          <w:p w14:paraId="1C08F46A" w14:textId="124B97D4" w:rsidR="00BA2B33" w:rsidRPr="00377593" w:rsidRDefault="009B4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7593">
              <w:rPr>
                <w:rFonts w:ascii="MS Mincho" w:eastAsia="MS Mincho" w:hAnsi="MS Mincho" w:cs="MS Mincho"/>
                <w:sz w:val="16"/>
                <w:szCs w:val="16"/>
              </w:rPr>
              <w:t>★</w:t>
            </w:r>
          </w:p>
        </w:tc>
        <w:tc>
          <w:tcPr>
            <w:tcW w:w="1109" w:type="dxa"/>
          </w:tcPr>
          <w:p w14:paraId="1E95429A" w14:textId="1881CEE9" w:rsidR="00BA2B33" w:rsidRPr="00377593" w:rsidRDefault="00D63C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7593">
              <w:rPr>
                <w:rFonts w:ascii="MS Mincho" w:eastAsia="MS Mincho" w:hAnsi="MS Mincho" w:cs="MS Mincho"/>
                <w:sz w:val="16"/>
                <w:szCs w:val="16"/>
              </w:rPr>
              <w:t>★</w:t>
            </w:r>
          </w:p>
        </w:tc>
        <w:tc>
          <w:tcPr>
            <w:tcW w:w="1166" w:type="dxa"/>
          </w:tcPr>
          <w:p w14:paraId="5F28DB58" w14:textId="422BDE15" w:rsidR="00BA2B33" w:rsidRPr="00377593" w:rsidRDefault="000F14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7593">
              <w:rPr>
                <w:rFonts w:ascii="MS Mincho" w:eastAsia="MS Mincho" w:hAnsi="MS Mincho" w:cs="MS Mincho"/>
                <w:sz w:val="16"/>
                <w:szCs w:val="16"/>
              </w:rPr>
              <w:t>★</w:t>
            </w:r>
          </w:p>
        </w:tc>
        <w:tc>
          <w:tcPr>
            <w:tcW w:w="1350" w:type="dxa"/>
          </w:tcPr>
          <w:p w14:paraId="60D51E7A" w14:textId="1C2D0636" w:rsidR="00BA2B33" w:rsidRPr="00377593" w:rsidRDefault="000D7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ood (9</w:t>
            </w:r>
            <w:r w:rsidR="00254759" w:rsidRPr="0037759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377593" w:rsidRPr="00377593" w14:paraId="6DE5AE8D" w14:textId="77777777" w:rsidTr="003775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</w:tcPr>
          <w:p w14:paraId="7CBB28EB" w14:textId="12F7D9B3" w:rsidR="00377593" w:rsidRPr="00377593" w:rsidRDefault="003775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7593">
              <w:rPr>
                <w:rFonts w:ascii="Times New Roman" w:hAnsi="Times New Roman" w:cs="Times New Roman"/>
                <w:sz w:val="16"/>
                <w:szCs w:val="16"/>
              </w:rPr>
              <w:t xml:space="preserve">Liu YF </w:t>
            </w:r>
            <w:proofErr w:type="gramStart"/>
            <w:r w:rsidRPr="00377593">
              <w:rPr>
                <w:rFonts w:ascii="Times New Roman" w:hAnsi="Times New Roman" w:cs="Times New Roman"/>
                <w:sz w:val="16"/>
                <w:szCs w:val="16"/>
              </w:rPr>
              <w:t>et  al</w:t>
            </w:r>
            <w:proofErr w:type="gramEnd"/>
            <w:r w:rsidRPr="00377593">
              <w:rPr>
                <w:rFonts w:ascii="Times New Roman" w:hAnsi="Times New Roman" w:cs="Times New Roman"/>
                <w:sz w:val="16"/>
                <w:szCs w:val="16"/>
              </w:rPr>
              <w:t xml:space="preserve"> (2016)</w:t>
            </w:r>
          </w:p>
        </w:tc>
        <w:tc>
          <w:tcPr>
            <w:tcW w:w="1726" w:type="dxa"/>
          </w:tcPr>
          <w:p w14:paraId="331DC3D8" w14:textId="5C84700C" w:rsidR="00377593" w:rsidRPr="00377593" w:rsidRDefault="002871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7593">
              <w:rPr>
                <w:rFonts w:ascii="MS Mincho" w:eastAsia="MS Mincho" w:hAnsi="MS Mincho" w:cs="MS Mincho"/>
                <w:sz w:val="16"/>
                <w:szCs w:val="16"/>
              </w:rPr>
              <w:t>★</w:t>
            </w:r>
          </w:p>
        </w:tc>
        <w:tc>
          <w:tcPr>
            <w:tcW w:w="1367" w:type="dxa"/>
          </w:tcPr>
          <w:p w14:paraId="17EF14B5" w14:textId="77777777" w:rsidR="00377593" w:rsidRPr="00377593" w:rsidRDefault="003775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6" w:type="dxa"/>
          </w:tcPr>
          <w:p w14:paraId="49FA120F" w14:textId="54586FCF" w:rsidR="00377593" w:rsidRPr="00377593" w:rsidRDefault="00D02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7593">
              <w:rPr>
                <w:rFonts w:ascii="MS Mincho" w:eastAsia="MS Mincho" w:hAnsi="MS Mincho" w:cs="MS Mincho"/>
                <w:sz w:val="16"/>
                <w:szCs w:val="16"/>
              </w:rPr>
              <w:t>★</w:t>
            </w:r>
          </w:p>
        </w:tc>
        <w:tc>
          <w:tcPr>
            <w:tcW w:w="1174" w:type="dxa"/>
          </w:tcPr>
          <w:p w14:paraId="1993AD08" w14:textId="25536BE1" w:rsidR="00377593" w:rsidRPr="00377593" w:rsidRDefault="00D02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7593">
              <w:rPr>
                <w:rFonts w:ascii="MS Mincho" w:eastAsia="MS Mincho" w:hAnsi="MS Mincho" w:cs="MS Mincho"/>
                <w:sz w:val="16"/>
                <w:szCs w:val="16"/>
              </w:rPr>
              <w:t>★</w:t>
            </w:r>
          </w:p>
        </w:tc>
        <w:tc>
          <w:tcPr>
            <w:tcW w:w="1518" w:type="dxa"/>
          </w:tcPr>
          <w:p w14:paraId="5161CEBE" w14:textId="77777777" w:rsidR="00377593" w:rsidRPr="00377593" w:rsidRDefault="003775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8" w:type="dxa"/>
          </w:tcPr>
          <w:p w14:paraId="304529C3" w14:textId="77777777" w:rsidR="00377593" w:rsidRPr="00377593" w:rsidRDefault="003775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14:paraId="685FF667" w14:textId="3007175D" w:rsidR="00377593" w:rsidRPr="00377593" w:rsidRDefault="000D7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7593">
              <w:rPr>
                <w:rFonts w:ascii="MS Mincho" w:eastAsia="MS Mincho" w:hAnsi="MS Mincho" w:cs="MS Mincho"/>
                <w:sz w:val="16"/>
                <w:szCs w:val="16"/>
              </w:rPr>
              <w:t>★</w:t>
            </w:r>
          </w:p>
        </w:tc>
        <w:tc>
          <w:tcPr>
            <w:tcW w:w="1166" w:type="dxa"/>
          </w:tcPr>
          <w:p w14:paraId="447CC215" w14:textId="170EE5C0" w:rsidR="00377593" w:rsidRPr="00377593" w:rsidRDefault="000D7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7593">
              <w:rPr>
                <w:rFonts w:ascii="MS Mincho" w:eastAsia="MS Mincho" w:hAnsi="MS Mincho" w:cs="MS Mincho"/>
                <w:sz w:val="16"/>
                <w:szCs w:val="16"/>
              </w:rPr>
              <w:t>★</w:t>
            </w:r>
          </w:p>
        </w:tc>
        <w:tc>
          <w:tcPr>
            <w:tcW w:w="1350" w:type="dxa"/>
          </w:tcPr>
          <w:p w14:paraId="012E725B" w14:textId="5E70E06C" w:rsidR="00377593" w:rsidRPr="00377593" w:rsidRDefault="000D7C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or (5)</w:t>
            </w:r>
          </w:p>
        </w:tc>
      </w:tr>
      <w:tr w:rsidR="00377593" w:rsidRPr="00377593" w14:paraId="62CFCB06" w14:textId="77777777" w:rsidTr="000D7C66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6" w:type="dxa"/>
          </w:tcPr>
          <w:p w14:paraId="325EFD42" w14:textId="00655A0B" w:rsidR="00377593" w:rsidRPr="00377593" w:rsidRDefault="003775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7593">
              <w:rPr>
                <w:rFonts w:ascii="Times New Roman" w:hAnsi="Times New Roman" w:cs="Times New Roman"/>
                <w:sz w:val="16"/>
                <w:szCs w:val="16"/>
              </w:rPr>
              <w:t>Lozada</w:t>
            </w:r>
            <w:proofErr w:type="spellEnd"/>
            <w:r w:rsidRPr="00377593">
              <w:rPr>
                <w:rFonts w:ascii="Times New Roman" w:hAnsi="Times New Roman" w:cs="Times New Roman"/>
                <w:sz w:val="16"/>
                <w:szCs w:val="16"/>
              </w:rPr>
              <w:t xml:space="preserve"> et al (2017)</w:t>
            </w:r>
          </w:p>
        </w:tc>
        <w:tc>
          <w:tcPr>
            <w:tcW w:w="1726" w:type="dxa"/>
          </w:tcPr>
          <w:p w14:paraId="0126A41F" w14:textId="5FCB681B" w:rsidR="00377593" w:rsidRPr="00377593" w:rsidRDefault="002871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7593">
              <w:rPr>
                <w:rFonts w:ascii="MS Mincho" w:eastAsia="MS Mincho" w:hAnsi="MS Mincho" w:cs="MS Mincho"/>
                <w:sz w:val="16"/>
                <w:szCs w:val="16"/>
              </w:rPr>
              <w:t>★</w:t>
            </w:r>
          </w:p>
        </w:tc>
        <w:tc>
          <w:tcPr>
            <w:tcW w:w="1367" w:type="dxa"/>
          </w:tcPr>
          <w:p w14:paraId="4272F641" w14:textId="77777777" w:rsidR="00377593" w:rsidRPr="00377593" w:rsidRDefault="003775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6" w:type="dxa"/>
          </w:tcPr>
          <w:p w14:paraId="4F5DEFE8" w14:textId="5FC63449" w:rsidR="00377593" w:rsidRPr="00377593" w:rsidRDefault="00D02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7593">
              <w:rPr>
                <w:rFonts w:ascii="MS Mincho" w:eastAsia="MS Mincho" w:hAnsi="MS Mincho" w:cs="MS Mincho"/>
                <w:sz w:val="16"/>
                <w:szCs w:val="16"/>
              </w:rPr>
              <w:t>★</w:t>
            </w:r>
          </w:p>
        </w:tc>
        <w:tc>
          <w:tcPr>
            <w:tcW w:w="1174" w:type="dxa"/>
          </w:tcPr>
          <w:p w14:paraId="61C989D8" w14:textId="0C5E6BEF" w:rsidR="00377593" w:rsidRPr="00377593" w:rsidRDefault="00D02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7593">
              <w:rPr>
                <w:rFonts w:ascii="MS Mincho" w:eastAsia="MS Mincho" w:hAnsi="MS Mincho" w:cs="MS Mincho"/>
                <w:sz w:val="16"/>
                <w:szCs w:val="16"/>
              </w:rPr>
              <w:t>★</w:t>
            </w:r>
          </w:p>
        </w:tc>
        <w:tc>
          <w:tcPr>
            <w:tcW w:w="1518" w:type="dxa"/>
          </w:tcPr>
          <w:p w14:paraId="0BBA1942" w14:textId="77777777" w:rsidR="00377593" w:rsidRPr="00377593" w:rsidRDefault="003775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8" w:type="dxa"/>
          </w:tcPr>
          <w:p w14:paraId="7D67C121" w14:textId="77777777" w:rsidR="00377593" w:rsidRPr="00377593" w:rsidRDefault="003775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</w:tcPr>
          <w:p w14:paraId="10690C1F" w14:textId="1B181FD5" w:rsidR="00377593" w:rsidRPr="00377593" w:rsidRDefault="000D7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7593">
              <w:rPr>
                <w:rFonts w:ascii="MS Mincho" w:eastAsia="MS Mincho" w:hAnsi="MS Mincho" w:cs="MS Mincho"/>
                <w:sz w:val="16"/>
                <w:szCs w:val="16"/>
              </w:rPr>
              <w:t>★</w:t>
            </w:r>
          </w:p>
        </w:tc>
        <w:tc>
          <w:tcPr>
            <w:tcW w:w="1166" w:type="dxa"/>
          </w:tcPr>
          <w:p w14:paraId="2902C1ED" w14:textId="3190BDB5" w:rsidR="00377593" w:rsidRPr="00377593" w:rsidRDefault="000D7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77593">
              <w:rPr>
                <w:rFonts w:ascii="MS Mincho" w:eastAsia="MS Mincho" w:hAnsi="MS Mincho" w:cs="MS Mincho"/>
                <w:sz w:val="16"/>
                <w:szCs w:val="16"/>
              </w:rPr>
              <w:t>★</w:t>
            </w:r>
          </w:p>
        </w:tc>
        <w:tc>
          <w:tcPr>
            <w:tcW w:w="1350" w:type="dxa"/>
          </w:tcPr>
          <w:p w14:paraId="69D67192" w14:textId="2B5E8998" w:rsidR="00377593" w:rsidRPr="00377593" w:rsidRDefault="000D7C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or (5)</w:t>
            </w:r>
          </w:p>
        </w:tc>
      </w:tr>
    </w:tbl>
    <w:p w14:paraId="30546DCA" w14:textId="35D16C66" w:rsidR="00202532" w:rsidRPr="00377593" w:rsidRDefault="00202532">
      <w:pPr>
        <w:rPr>
          <w:rFonts w:ascii="Times New Roman" w:hAnsi="Times New Roman" w:cs="Times New Roman"/>
          <w:sz w:val="16"/>
          <w:szCs w:val="16"/>
        </w:rPr>
      </w:pPr>
    </w:p>
    <w:p w14:paraId="3E385F7E" w14:textId="77777777" w:rsidR="005269F3" w:rsidRPr="00377593" w:rsidRDefault="005269F3">
      <w:pPr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5269F3" w:rsidRPr="00377593" w:rsidSect="006A4D3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D34"/>
    <w:rsid w:val="00042716"/>
    <w:rsid w:val="000D7C66"/>
    <w:rsid w:val="000F14CA"/>
    <w:rsid w:val="00202532"/>
    <w:rsid w:val="00254759"/>
    <w:rsid w:val="0026425C"/>
    <w:rsid w:val="00287190"/>
    <w:rsid w:val="00377593"/>
    <w:rsid w:val="005269F3"/>
    <w:rsid w:val="00607FBD"/>
    <w:rsid w:val="006A4D34"/>
    <w:rsid w:val="00887F37"/>
    <w:rsid w:val="008E000A"/>
    <w:rsid w:val="009B4C9E"/>
    <w:rsid w:val="00B43E80"/>
    <w:rsid w:val="00BA2B33"/>
    <w:rsid w:val="00BB322C"/>
    <w:rsid w:val="00C81B00"/>
    <w:rsid w:val="00D02BB4"/>
    <w:rsid w:val="00D63CC7"/>
    <w:rsid w:val="00DB7DBB"/>
    <w:rsid w:val="00E812AF"/>
    <w:rsid w:val="00F03678"/>
    <w:rsid w:val="00F1200E"/>
    <w:rsid w:val="00F62D55"/>
    <w:rsid w:val="00FB4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65381"/>
  <w15:chartTrackingRefBased/>
  <w15:docId w15:val="{31B981AE-CFB5-4C48-B785-90BE634A5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4D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Light">
    <w:name w:val="Grid Table Light"/>
    <w:basedOn w:val="TableNormal"/>
    <w:uiPriority w:val="40"/>
    <w:rsid w:val="00F1200E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1">
    <w:name w:val="Plain Table 1"/>
    <w:basedOn w:val="TableNormal"/>
    <w:uiPriority w:val="41"/>
    <w:rsid w:val="00F1200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720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 Cee</dc:creator>
  <cp:keywords/>
  <dc:description/>
  <cp:lastModifiedBy>Microsoft Office User</cp:lastModifiedBy>
  <cp:revision>3</cp:revision>
  <dcterms:created xsi:type="dcterms:W3CDTF">2018-01-28T20:49:00Z</dcterms:created>
  <dcterms:modified xsi:type="dcterms:W3CDTF">2018-02-08T21:13:00Z</dcterms:modified>
</cp:coreProperties>
</file>